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Expanded Table 2 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1659"/>
        <w:gridCol w:w="1750"/>
        <w:gridCol w:w="2690"/>
        <w:gridCol w:w="2214"/>
        <w:gridCol w:w="2214"/>
      </w:tblGrid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0" w:leader="none"/>
              </w:tabs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dherence factors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-B Category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tervention Function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havior Change Techniques (BCT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 of intervention strateg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Example content 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Long duration of treatment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Motivat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ersuasion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nablement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Framing/refram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urse coaching calls to encourage individual to adopt different ways of thinking in order to change thoughts or feelings about length of treatment.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ersonalised SMS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SMS: </w:t>
            </w:r>
            <w:r>
              <w:rPr>
                <w:rFonts w:eastAsia="Times New Roman" w:cs="Arial"/>
                <w:i/>
                <w:sz w:val="24"/>
                <w:szCs w:val="24"/>
                <w:lang w:val="en-US" w:eastAsia="en-GB"/>
              </w:rPr>
              <w:t>Using Saizen over a long period of time can lead to excellent catch-up growth. So, carry on taking it as your doctor has prescribed</w:t>
            </w:r>
            <w:r>
              <w:rPr>
                <w:rFonts w:eastAsia="Times New Roman" w:cs="Arial"/>
                <w:sz w:val="24"/>
                <w:szCs w:val="24"/>
                <w:lang w:val="en-US" w:eastAsia="en-GB"/>
              </w:rPr>
              <w:t xml:space="preserve">. </w:t>
            </w:r>
            <w:r>
              <w:rPr>
                <w:color w:val="000000"/>
                <w:sz w:val="24"/>
                <w:szCs w:val="24"/>
                <w:lang w:val="en-US" w:eastAsia="en-GB"/>
              </w:rPr>
              <w:t xml:space="preserve"> 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issatisfaction with treatment outcome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Motivatio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uasion  Education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Self-monitor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Framing/refram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Reduce negative emo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eedback loop and adherence monitoring through the grow link app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ised SM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Nurse coaching calls to reduce negative emotions around the success of treatment and suggest the deliberate adoption of a new perspective on treatment and its purpose e.g.  treatment may help a patients emotional wellbeing, rather than just increasing height.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Example Nurse Call Activity: Thought balancing exercise to recognise and realign unhelpful thoughts.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Knowledge/ understanding of condi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apability (Psychologic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ducation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redible source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Information on health consequenc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ized SM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urse coaching calls to explore knowledge gaps.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rovision of factual information from a nurse advisor to tackle common misunderstandings/ knowledge gaps.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articular emphasis on explaining the role of treatment in managing the condition and the consequences of non-adherence, such as less ‘catch-up’ growth.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Discomfort/pain from daily injec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Opportunity (Physical)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Train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ducation 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Enablement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ersuasion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Instruction of how to perform the behavior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roblem-solv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Verbal persuasion of capability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educe negative emotion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Training video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urse coaching calls to support patients with self-injection problem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MS messaging to promote self-efficacy and provide encouragement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SMS: </w:t>
            </w:r>
            <w:r>
              <w:rPr>
                <w:rFonts w:eastAsia="Times New Roman" w:cs="Arial"/>
                <w:i/>
                <w:sz w:val="24"/>
                <w:szCs w:val="24"/>
                <w:lang w:val="en-US" w:eastAsia="en-GB"/>
              </w:rPr>
              <w:t>Don’t forget your Saizen. If injections are painful, a distraction (even focusing on the wall) and massaging the area afterwards may help.</w:t>
            </w:r>
            <w:r>
              <w:rPr>
                <w:rFonts w:eastAsia="Times New Roman" w:cs="Arial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Lack of understanding of consequences of missed dos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apability (Psychologic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ducation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Information on health consequences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Salience of consequences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ized SM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urse coaching calls to explore knowledge gaps and misconceptions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SMS:  </w:t>
            </w:r>
            <w:r>
              <w:rPr>
                <w:rFonts w:eastAsia="Times New Roman" w:cs="Arial"/>
                <w:i/>
                <w:sz w:val="24"/>
                <w:szCs w:val="24"/>
                <w:lang w:val="en-US" w:eastAsia="en-GB"/>
              </w:rPr>
              <w:t>Just two missed injections per week could lead to less growth each year than someone who has all their injections</w:t>
            </w:r>
            <w:r>
              <w:rPr>
                <w:rFonts w:eastAsia="Times New Roman" w:cs="Arial"/>
                <w:sz w:val="24"/>
                <w:szCs w:val="24"/>
                <w:lang w:val="en-US" w:eastAsia="en-GB"/>
              </w:rPr>
              <w:t xml:space="preserve">. </w:t>
            </w:r>
            <w:r>
              <w:rPr>
                <w:color w:val="000000"/>
                <w:sz w:val="24"/>
                <w:szCs w:val="24"/>
                <w:lang w:val="en-US" w:eastAsia="en-GB"/>
              </w:rPr>
              <w:t xml:space="preserve">  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orgetting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apability (Psychologic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nablement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uasion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odeling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Feedback on behavior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Self-monitor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rompts/cues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roblem-solv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Growlink app feedback loop and opportunity to self-monitor adherence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Nurse coaching calls to encourage patients to identify their own strategies for remembering the treatment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eminder SMS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Nurse Call Activity: Problem-solving exercise to prompt the person to analyze factors that might be affecting behaviors such as remembering treatment, administering treatment, and helping them to generate strategies to overcome such barriers. 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HCP-Patient communica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Opportunity (Soci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nablement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uasion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Demonstration of the behavior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roblem-solving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Verbal persuasion of capability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ized SM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urse coaching calls to improve skills for getting the most out of HCP consultations and boost confidence in patient’s ability to communicate their needs effectively. 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Nurse Call Activity: Exploring strategies to boost confidence in speaking with HCPs about individual needs and concern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etting clear plans and goals in relation to the strategies they are going to implement to boost confidence in next HCP consultation. </w:t>
            </w:r>
          </w:p>
        </w:tc>
      </w:tr>
      <w:tr>
        <w:trPr/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oor injection technique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apability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(Physical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odeling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Training 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Instruction on how to perform the behavior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Demonstration of the behavio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Training videos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upport through nurse coaching calls. </w:t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sonalized SMS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xample SMS: </w:t>
            </w:r>
            <w:r>
              <w:rPr>
                <w:rFonts w:eastAsia="Times New Roman" w:cs="Arial"/>
                <w:i/>
                <w:sz w:val="24"/>
                <w:szCs w:val="24"/>
                <w:lang w:val="en-US" w:eastAsia="en-GB"/>
              </w:rPr>
              <w:t xml:space="preserve">Don’t forget to always clean your skin with antibacterial soap and water before injecting. </w:t>
            </w:r>
            <w:r>
              <w:rPr>
                <w:i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b/>
                <w:i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" w:hAnsi="Calibri" w:eastAsia="Times New Roman" w:cs="Times New Roman"/>
      <w:color w:val="2E74B5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color w:val="2E74B5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16:37:00Z</dcterms:created>
  <dc:creator>inScience Communications</dc:creator>
  <dc:description/>
  <cp:keywords/>
  <dc:language>en-US</dc:language>
  <cp:lastModifiedBy>inScience Communications</cp:lastModifiedBy>
  <dcterms:modified xsi:type="dcterms:W3CDTF">2020-04-09T16:39:00Z</dcterms:modified>
  <cp:revision>1</cp:revision>
  <dc:subject/>
  <dc:title/>
</cp:coreProperties>
</file>